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2F7D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LC3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2E0A27B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3212EB" wp14:editId="610C8388">
            <wp:extent cx="5274310" cy="14103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61AE1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020D8B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Caspase3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6CE653E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1EE128" wp14:editId="13B092D3">
            <wp:extent cx="5274310" cy="18415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EA389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A49875" w14:textId="77777777" w:rsidR="00EC11FC" w:rsidRPr="001170B9" w:rsidRDefault="00F5315A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170B9">
        <w:rPr>
          <w:rFonts w:ascii="Times New Roman" w:hAnsi="Times New Roman" w:cs="Times New Roman"/>
          <w:b/>
          <w:bCs/>
          <w:sz w:val="24"/>
          <w:szCs w:val="24"/>
        </w:rPr>
        <w:t>cyclinD</w:t>
      </w:r>
      <w:proofErr w:type="spellEnd"/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 western blot analysis </w:t>
      </w:r>
      <w:r w:rsidR="00EC11FC"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EC11FC"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079AA9B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FD7394" wp14:editId="5147E72E">
            <wp:extent cx="5274310" cy="15722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2B794" w14:textId="77777777" w:rsidR="0073464E" w:rsidRPr="001170B9" w:rsidRDefault="0066570A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99763D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170B9">
        <w:rPr>
          <w:rFonts w:ascii="Times New Roman" w:hAnsi="Times New Roman" w:cs="Times New Roman"/>
          <w:b/>
          <w:bCs/>
          <w:sz w:val="24"/>
          <w:szCs w:val="24"/>
        </w:rPr>
        <w:t>cyclinE</w:t>
      </w:r>
      <w:proofErr w:type="spellEnd"/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B59FB52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7CB7A3" wp14:editId="219DBF95">
            <wp:extent cx="5274310" cy="13957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B479D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C72F2D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catenin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9697C5B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CB8907" wp14:editId="0A54997A">
            <wp:extent cx="5274310" cy="142748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492F1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15DFE5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  <w:lang w:val="el-GR"/>
        </w:rPr>
        <w:t>γ-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H2AX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E3B44CF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909F2E" wp14:editId="49379AF3">
            <wp:extent cx="5274310" cy="13525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6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B9343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DD57EA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PARP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4829F65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40440D" wp14:editId="3D7F9684">
            <wp:extent cx="5274310" cy="146177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7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9DB68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D2E5F9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CTIN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7CD35FB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BE2017" wp14:editId="32E1FFE7">
            <wp:extent cx="5274310" cy="15748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8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CC4AF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3259FE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LC3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1B35F2E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309D3" wp14:editId="123CB361">
            <wp:extent cx="5274310" cy="141097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9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755EE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886CB7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Caspase3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ABF9FD8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BA4DE8" wp14:editId="2F4B8391">
            <wp:extent cx="5274310" cy="1920240"/>
            <wp:effectExtent l="0" t="0" r="254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0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3E282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F5622E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170B9">
        <w:rPr>
          <w:rFonts w:ascii="Times New Roman" w:hAnsi="Times New Roman" w:cs="Times New Roman"/>
          <w:b/>
          <w:bCs/>
          <w:sz w:val="24"/>
          <w:szCs w:val="24"/>
        </w:rPr>
        <w:t>cyclinD</w:t>
      </w:r>
      <w:proofErr w:type="spellEnd"/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EC44717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0313AF" wp14:editId="341721C0">
            <wp:extent cx="5274310" cy="158559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1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82907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7ACC0F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170B9">
        <w:rPr>
          <w:rFonts w:ascii="Times New Roman" w:hAnsi="Times New Roman" w:cs="Times New Roman"/>
          <w:b/>
          <w:bCs/>
          <w:sz w:val="24"/>
          <w:szCs w:val="24"/>
        </w:rPr>
        <w:t>cyclinE</w:t>
      </w:r>
      <w:proofErr w:type="spellEnd"/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CF31F1C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76A248" wp14:editId="403C94B3">
            <wp:extent cx="5274310" cy="1478915"/>
            <wp:effectExtent l="0" t="0" r="254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2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D4FD5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EC9658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catenin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C505A1A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216A45" wp14:editId="6FF6D1B3">
            <wp:extent cx="5274310" cy="155130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3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D70C2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FBB019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  <w:lang w:val="el-GR"/>
        </w:rPr>
        <w:t>γ-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H2AX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59F7F08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D7AAF3" wp14:editId="6EC60DE8">
            <wp:extent cx="5274310" cy="1649730"/>
            <wp:effectExtent l="0" t="0" r="2540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4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9287A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F2B09B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PARP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C6DED72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107132" wp14:editId="74D36500">
            <wp:extent cx="5274310" cy="1535430"/>
            <wp:effectExtent l="0" t="0" r="2540" b="76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5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AFEA9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4887D7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b/>
          <w:bCs/>
          <w:sz w:val="24"/>
          <w:szCs w:val="24"/>
        </w:rPr>
        <w:t xml:space="preserve">ACTIN western blot analysis of </w:t>
      </w:r>
      <w:r w:rsidR="00F410A2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170B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5315A" w:rsidRPr="001170B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39012E7" w14:textId="77777777" w:rsidR="00EC11FC" w:rsidRPr="001170B9" w:rsidRDefault="00EC11FC" w:rsidP="00EC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0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D6A908" wp14:editId="021F97D0">
            <wp:extent cx="5274310" cy="162179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6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11FC" w:rsidRPr="001170B9" w:rsidSect="00AA6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4191F" w14:textId="77777777" w:rsidR="0066570A" w:rsidRDefault="0066570A" w:rsidP="00F410A2">
      <w:r>
        <w:separator/>
      </w:r>
    </w:p>
  </w:endnote>
  <w:endnote w:type="continuationSeparator" w:id="0">
    <w:p w14:paraId="402575F2" w14:textId="77777777" w:rsidR="0066570A" w:rsidRDefault="0066570A" w:rsidP="00F41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D6D42" w14:textId="77777777" w:rsidR="0066570A" w:rsidRDefault="0066570A" w:rsidP="00F410A2">
      <w:r>
        <w:separator/>
      </w:r>
    </w:p>
  </w:footnote>
  <w:footnote w:type="continuationSeparator" w:id="0">
    <w:p w14:paraId="525A9160" w14:textId="77777777" w:rsidR="0066570A" w:rsidRDefault="0066570A" w:rsidP="00F41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N7Q0sLAwsTAwNbNQ0lEKTi0uzszPAykwrAUATHjkjywAAAA="/>
  </w:docVars>
  <w:rsids>
    <w:rsidRoot w:val="00F86C7C"/>
    <w:rsid w:val="001170B9"/>
    <w:rsid w:val="005370E0"/>
    <w:rsid w:val="00646BC0"/>
    <w:rsid w:val="0066570A"/>
    <w:rsid w:val="00AA6E01"/>
    <w:rsid w:val="00CC2089"/>
    <w:rsid w:val="00EC11FC"/>
    <w:rsid w:val="00F410A2"/>
    <w:rsid w:val="00F5315A"/>
    <w:rsid w:val="00F86C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68AE3"/>
  <w15:docId w15:val="{AD239ED2-5BCB-4AC9-B4D0-A03A62D8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11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1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FC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41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10A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1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1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cob Andrews</cp:lastModifiedBy>
  <cp:revision>5</cp:revision>
  <dcterms:created xsi:type="dcterms:W3CDTF">2023-06-09T02:29:00Z</dcterms:created>
  <dcterms:modified xsi:type="dcterms:W3CDTF">2023-07-25T15:18:00Z</dcterms:modified>
</cp:coreProperties>
</file>